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b/>
        </w:rPr>
        <w:t>S</w:t>
      </w:r>
      <w:r>
        <w:rPr>
          <w:b/>
        </w:rPr>
        <w:t>1</w:t>
      </w:r>
      <w:r>
        <w:rPr>
          <w:b/>
        </w:rPr>
        <w:t xml:space="preserve"> Table. The primers for qRT-PCR</w:t>
      </w:r>
      <w:r>
        <w:rPr>
          <w:b/>
        </w:rPr>
        <w:t>.</w:t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2268"/>
        <w:gridCol w:w="3969"/>
      </w:tblGrid>
      <w:tr>
        <w:trPr>
          <w:tblHeader w:val="true"/>
          <w:trHeight w:val="340" w:hRule="atLeast"/>
        </w:trPr>
        <w:tc>
          <w:tcPr>
            <w:tcW w:w="16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en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rimers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equence</w:t>
            </w:r>
          </w:p>
        </w:tc>
      </w:tr>
      <w:tr>
        <w:trPr>
          <w:trHeight w:val="23" w:hRule="atLeast"/>
        </w:trPr>
        <w:tc>
          <w:tcPr>
            <w:tcW w:w="162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0"/>
              <w:ind w:hanging="0"/>
              <w:jc w:val="left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18S rRNA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TGGTGGTGACGGGTGA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GACACTAAAGCGCCCGGTA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775524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TTGAGTGCGTGGAAGCAGA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CCGTCGCCATCTTTGTTGAT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184612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AGATGAAGCGTGATGGTGCA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AAGGCTTCCTCAGTCTCCT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348511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AGGCTAACAGGGAGAAGATGAC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CCAGAGTCCAACACGATACCA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510907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AGAACGGCGTCGTCCAGTACAT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TCTTGAGGGTCTCGCCAATGT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552963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TCTCGCAACGGAGACAAAG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GTTGCAAAGCTTCAGGTAGAG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343939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AGGAGTTACTGAAGAG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GATTTGGCAAGAACAT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244316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GAACACCACAGACGAAGAAG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TCTGGAACTGCTCAGCAAGC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293673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TCAAGTTCACCGGCAAGAACGT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ACTGAAGAGCAGCCTGACAGAT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378058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ATTCCACACCTGAGACCTGCT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TCACGGTCCTGCGATTCCTT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195711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TCCAAAGACGACGCTCTTGC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ATCACCGCGTAGATGATGCA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775534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CTCCAGCGTGAACTAATCC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TACAAAGCGTGAGACGACAG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340151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ACAGTTCAGGCAAATTGGTTG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TCTCCAAAGGGTCAATCCACA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463898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GCTCTCGTAGGTGGCAACAAT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CGACGACGCTACTCACCAA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410529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GAAACCTTGTCATCGCTTTGAG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CAAAGCACTCTCAATCTGTTG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410525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GACACCTTTACAAAGGGCATC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GCCACTCTTTATCCTGATCTC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324875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GGTACCAGGGAGCAGAAGAGAA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TCGAACCTCTCTTGTCAACCTCA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272609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CTGCTCAGAGGAAGCTCTT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CGATGAACAGCAGGTAGTCAAG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37899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TTTCATCAGGGCCAGGGCAT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GCCCAATCATCGGTTTCAC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111778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TTCGAGTCGAGGGCTATTTG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CCCATGAGGGTCTTGTTAC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333584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GTACGTGTACTGGTCCAACG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ACAAACAGTGTGCCGCCAA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775532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CATGGCCAAAGAAGTGTGGA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TCCGGGCCACGATAAAGAA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216865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TGATACCAGCAGAGGA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CGATAAAGAAGTCCCGAT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706639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TGACGCATCGTCTGATATGC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TGCCACGATGTTTCCCACT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285648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CCAACGAGGTCCTTTGCTT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CTGCTCGTTTAGGATTTACTG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38858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ATCCATGGCACGATCTGGA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CCTCTAGGAATTTCAACCACA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578991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ACATCACCTTCACCGCCAAGGA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ATGAACCTGACCCTGCTTCCT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63191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TCCCTGTTGGCCGTATCCAT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/Os03g07434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TCAGGCAAATGGACGTGTTGGT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63191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CAAGACCTCCAAAGAGTGATGC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/Os03g01622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CTCATGTGCTTTGCTTGACTCGA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63191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CCCTCATCAAGGGCACCATA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/Os10g0418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ACATCCACAAGTCCCTCAT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508783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ACTGAGAGGCATGAAG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CACCACTATTTCCATCTTAACT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110941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GGGAACTCGTGTTGTTCTTGA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AAACCACAGGGTCCACCTCA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1088644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CTTCTTGCTCTGAAACCATCG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AGAGACGTCAGTCTAGCTAGCT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38858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TCTACTTCGACCTCGAGGACAT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CGTCTCGAAGAACTTGCTCTG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627019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GGCATCGTCACCGATAAAGA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TTGTTTGCTCAACCCGCAAC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515354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GACCGGGAAGGATATCAAGGTTC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TGGCCGCTGTAAGGAACAGAG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37899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GAGATCAAGAACGGGCGATT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TGTCGCCGATGTTGTTGTGC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507256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GCGACGATGACATGGGTTTCAG</w:t>
            </w:r>
          </w:p>
        </w:tc>
      </w:tr>
      <w:tr>
        <w:trPr>
          <w:trHeight w:val="340" w:hRule="atLeast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CAGTCCGCCTATGCTTTGCAA</w:t>
            </w:r>
          </w:p>
        </w:tc>
      </w:tr>
      <w:tr>
        <w:trPr>
          <w:trHeight w:val="23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i|343935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ind w:hanging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orward primer(5'-3'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AGTGTTCAGAGGCAGTTTGCAG</w:t>
            </w:r>
          </w:p>
        </w:tc>
      </w:tr>
      <w:tr>
        <w:trPr>
          <w:trHeight w:val="23" w:hRule="atLeast"/>
        </w:trPr>
        <w:tc>
          <w:tcPr>
            <w:tcW w:w="16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ind w:hanging="0"/>
              <w:jc w:val="left"/>
              <w:rPr/>
            </w:pPr>
            <w:r>
              <w:rPr>
                <w:kern w:val="0"/>
                <w:sz w:val="22"/>
              </w:rPr>
              <w:t xml:space="preserve">Reverse </w:t>
            </w: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rimer(5'-3')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ind w:hanging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AGCTGCATTCGCTGGTCTCAC</w:t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Times New Roman" w:hAnsi="Times New Roman" w:eastAsia="宋体;SimSun" w:cs="Times New Roman"/>
      <w:bCs/>
      <w:sz w:val="24"/>
      <w:szCs w:val="32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  <w:jc w:val="left"/>
      <w:outlineLvl w:val="0"/>
    </w:pPr>
    <w:rPr>
      <w:bCs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14:25:00Z</dcterms:created>
  <dc:creator>微软用户</dc:creator>
  <dc:description/>
  <cp:keywords/>
  <dc:language>en-US</dc:language>
  <cp:lastModifiedBy>微软用户</cp:lastModifiedBy>
  <dcterms:modified xsi:type="dcterms:W3CDTF">2015-01-21T15:07:00Z</dcterms:modified>
  <cp:revision>4</cp:revision>
  <dc:subject/>
  <dc:title/>
</cp:coreProperties>
</file>